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A0F1B2" w14:textId="77777777" w:rsidR="002502AB" w:rsidRPr="005068C1" w:rsidRDefault="002502AB" w:rsidP="002502AB">
      <w:pPr>
        <w:spacing w:line="360" w:lineRule="auto"/>
        <w:ind w:left="-567"/>
        <w:jc w:val="both"/>
        <w:rPr>
          <w:rFonts w:asciiTheme="minorHAnsi" w:hAnsiTheme="minorHAnsi"/>
        </w:rPr>
      </w:pPr>
      <w:r w:rsidRPr="005068C1">
        <w:rPr>
          <w:rFonts w:asciiTheme="minorHAnsi" w:hAnsiTheme="minorHAnsi"/>
          <w:i/>
        </w:rPr>
        <w:t>Table S1: Summary of effect size variability analyses</w:t>
      </w:r>
    </w:p>
    <w:tbl>
      <w:tblPr>
        <w:tblW w:w="9400" w:type="dxa"/>
        <w:tblInd w:w="95" w:type="dxa"/>
        <w:tblLook w:val="0000" w:firstRow="0" w:lastRow="0" w:firstColumn="0" w:lastColumn="0" w:noHBand="0" w:noVBand="0"/>
      </w:tblPr>
      <w:tblGrid>
        <w:gridCol w:w="2423"/>
        <w:gridCol w:w="1737"/>
        <w:gridCol w:w="1102"/>
        <w:gridCol w:w="922"/>
        <w:gridCol w:w="1095"/>
        <w:gridCol w:w="1184"/>
        <w:gridCol w:w="1095"/>
      </w:tblGrid>
      <w:tr w:rsidR="002502AB" w:rsidRPr="005068C1" w14:paraId="1D0297D3" w14:textId="77777777">
        <w:trPr>
          <w:trHeight w:val="260"/>
        </w:trPr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4F18F" w14:textId="77777777" w:rsidR="002502AB" w:rsidRPr="005068C1" w:rsidRDefault="002502AB" w:rsidP="002502AB">
            <w:pPr>
              <w:ind w:left="-662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 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3E81F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>Cell-types compared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CB9B1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>Total in Union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C7945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>R2 of Union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507DC" w14:textId="77777777" w:rsidR="002502AB" w:rsidRPr="005068C1" w:rsidRDefault="002502AB" w:rsidP="00D06A68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>Total</w:t>
            </w:r>
            <w:r w:rsidR="00D06A68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 xml:space="preserve"> Significant in Both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B5AD0" w14:textId="77777777" w:rsidR="002502AB" w:rsidRPr="005068C1" w:rsidRDefault="002502AB" w:rsidP="00D06A68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 xml:space="preserve">Percent </w:t>
            </w:r>
            <w:r w:rsidR="00D06A68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>Significant in Both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7B9E1" w14:textId="77777777" w:rsidR="002502AB" w:rsidRPr="005068C1" w:rsidRDefault="002502AB" w:rsidP="00D06A68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>R2 of S</w:t>
            </w:r>
            <w:r w:rsidR="00D06A68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>ignificant in Both</w:t>
            </w:r>
          </w:p>
        </w:tc>
      </w:tr>
      <w:tr w:rsidR="002502AB" w:rsidRPr="005068C1" w14:paraId="01FAC24A" w14:textId="77777777">
        <w:trPr>
          <w:trHeight w:val="260"/>
        </w:trPr>
        <w:tc>
          <w:tcPr>
            <w:tcW w:w="24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73E24" w14:textId="77777777" w:rsidR="002502AB" w:rsidRPr="005068C1" w:rsidRDefault="002502AB" w:rsidP="00B2219E">
            <w:pPr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eQTLs</w:t>
            </w: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</w:t>
            </w:r>
          </w:p>
          <w:p w14:paraId="6A679F4D" w14:textId="77777777" w:rsidR="002502AB" w:rsidRPr="005068C1" w:rsidRDefault="002502AB" w:rsidP="00B2219E">
            <w:pPr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(best per gene, SNP-exon pairs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73DF7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Fibroblasts-LCLs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10346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462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76666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0.23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04C51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83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CA388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1.8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A65A9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0.9</w:t>
            </w:r>
          </w:p>
        </w:tc>
      </w:tr>
      <w:tr w:rsidR="002502AB" w:rsidRPr="005068C1" w14:paraId="66ED78B8" w14:textId="77777777">
        <w:trPr>
          <w:trHeight w:val="260"/>
        </w:trPr>
        <w:tc>
          <w:tcPr>
            <w:tcW w:w="24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FC45B6" w14:textId="77777777" w:rsidR="002502AB" w:rsidRPr="005068C1" w:rsidRDefault="002502AB" w:rsidP="00B2219E">
            <w:pPr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B0CC4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Fibroblasts-T-cells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5AE23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357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63156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0.2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F61B1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75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3BF03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2.1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3854B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0.92</w:t>
            </w:r>
          </w:p>
        </w:tc>
      </w:tr>
      <w:tr w:rsidR="002502AB" w:rsidRPr="005068C1" w14:paraId="45095EB5" w14:textId="77777777">
        <w:trPr>
          <w:trHeight w:val="260"/>
        </w:trPr>
        <w:tc>
          <w:tcPr>
            <w:tcW w:w="24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D0907" w14:textId="77777777" w:rsidR="002502AB" w:rsidRPr="005068C1" w:rsidRDefault="002502AB" w:rsidP="00B2219E">
            <w:pPr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037BF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LCLs-T-cells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76AEF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474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E36C8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0.37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8561F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142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CB755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2.99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20A14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0.88</w:t>
            </w:r>
          </w:p>
        </w:tc>
      </w:tr>
      <w:tr w:rsidR="002502AB" w:rsidRPr="005068C1" w14:paraId="132510E2" w14:textId="77777777">
        <w:trPr>
          <w:trHeight w:val="260"/>
        </w:trPr>
        <w:tc>
          <w:tcPr>
            <w:tcW w:w="24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31D7F" w14:textId="77777777" w:rsidR="002502AB" w:rsidRPr="005068C1" w:rsidRDefault="002502AB" w:rsidP="00B2219E">
            <w:pPr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mQTLs</w:t>
            </w: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</w:t>
            </w:r>
          </w:p>
          <w:p w14:paraId="280F5F83" w14:textId="77777777" w:rsidR="002502AB" w:rsidRPr="005068C1" w:rsidRDefault="002502AB" w:rsidP="00B2219E">
            <w:pPr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(best per CpG site, SNP-CpG pairs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FFE47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Fibroblasts-LCLs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AD3E3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3409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FB376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0.22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4836B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2379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279A3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6.98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12CEB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0.79</w:t>
            </w:r>
          </w:p>
        </w:tc>
      </w:tr>
      <w:tr w:rsidR="002502AB" w:rsidRPr="005068C1" w14:paraId="070B9F7C" w14:textId="77777777">
        <w:trPr>
          <w:trHeight w:val="260"/>
        </w:trPr>
        <w:tc>
          <w:tcPr>
            <w:tcW w:w="24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57BF5" w14:textId="77777777" w:rsidR="002502AB" w:rsidRPr="005068C1" w:rsidRDefault="002502AB" w:rsidP="00B2219E">
            <w:pPr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10EEA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Fibroblasts-T-cells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60797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4351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E0ADD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0.18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3A669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2559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3FA17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5.88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E0610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0.7</w:t>
            </w:r>
          </w:p>
        </w:tc>
      </w:tr>
      <w:tr w:rsidR="002502AB" w:rsidRPr="005068C1" w14:paraId="221F9203" w14:textId="77777777">
        <w:trPr>
          <w:trHeight w:val="260"/>
        </w:trPr>
        <w:tc>
          <w:tcPr>
            <w:tcW w:w="24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1FB56" w14:textId="77777777" w:rsidR="002502AB" w:rsidRPr="005068C1" w:rsidRDefault="002502AB" w:rsidP="00B2219E">
            <w:pPr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40149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LCLs-T-cells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22EB4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4691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6796B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0.47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CE965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7196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29444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15.34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EE6F9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0.78</w:t>
            </w:r>
          </w:p>
        </w:tc>
      </w:tr>
      <w:tr w:rsidR="002502AB" w:rsidRPr="005068C1" w14:paraId="2D5BAA3F" w14:textId="77777777">
        <w:trPr>
          <w:trHeight w:val="260"/>
        </w:trPr>
        <w:tc>
          <w:tcPr>
            <w:tcW w:w="24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12F5F" w14:textId="77777777" w:rsidR="002502AB" w:rsidRPr="005068C1" w:rsidRDefault="002502AB" w:rsidP="00B2219E">
            <w:pPr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eQTMs</w:t>
            </w: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</w:t>
            </w:r>
          </w:p>
          <w:p w14:paraId="69F3156B" w14:textId="77777777" w:rsidR="002502AB" w:rsidRPr="005068C1" w:rsidRDefault="002502AB" w:rsidP="00B2219E">
            <w:pPr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(all significant per gene, CpG-exon pairs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995C5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Fibroblasts-LCLs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36FA0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1232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E046C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0.009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C7F05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111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1D036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0.90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D88F2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0.866</w:t>
            </w:r>
          </w:p>
        </w:tc>
      </w:tr>
      <w:tr w:rsidR="002502AB" w:rsidRPr="005068C1" w14:paraId="6546E258" w14:textId="77777777">
        <w:trPr>
          <w:trHeight w:val="260"/>
        </w:trPr>
        <w:tc>
          <w:tcPr>
            <w:tcW w:w="24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EEFCE" w14:textId="77777777" w:rsidR="002502AB" w:rsidRPr="005068C1" w:rsidRDefault="002502AB" w:rsidP="00B2219E">
            <w:pPr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27F29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Fibroblasts-T-cells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5331E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1372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6DCF7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0.003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7CC1E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87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E7350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0.63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AAACA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0.547</w:t>
            </w:r>
          </w:p>
        </w:tc>
      </w:tr>
      <w:tr w:rsidR="002502AB" w:rsidRPr="005068C1" w14:paraId="0EE8F83E" w14:textId="77777777">
        <w:trPr>
          <w:trHeight w:val="260"/>
        </w:trPr>
        <w:tc>
          <w:tcPr>
            <w:tcW w:w="24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63770" w14:textId="77777777" w:rsidR="002502AB" w:rsidRPr="005068C1" w:rsidRDefault="002502AB" w:rsidP="00B2219E">
            <w:pPr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9ABFD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LCLs-T-cells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7DCC2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2583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CBBC4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0.024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C3E5E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70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19921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2.71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C5FEE" w14:textId="77777777" w:rsidR="002502AB" w:rsidRPr="005068C1" w:rsidRDefault="002502AB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0.666</w:t>
            </w:r>
          </w:p>
        </w:tc>
      </w:tr>
      <w:tr w:rsidR="00950173" w:rsidRPr="005068C1" w14:paraId="5064BE83" w14:textId="77777777">
        <w:trPr>
          <w:trHeight w:val="260"/>
        </w:trPr>
        <w:tc>
          <w:tcPr>
            <w:tcW w:w="24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820A4" w14:textId="77777777" w:rsidR="00950173" w:rsidRPr="005068C1" w:rsidRDefault="00950173" w:rsidP="00B2219E">
            <w:pPr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 xml:space="preserve">asQTLs </w:t>
            </w:r>
          </w:p>
          <w:p w14:paraId="7358FD4E" w14:textId="77777777" w:rsidR="00950173" w:rsidRPr="005068C1" w:rsidRDefault="00950173" w:rsidP="00B2219E">
            <w:pPr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(best per exon-exon link, SNP-link pairs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A8F59" w14:textId="77777777" w:rsidR="00950173" w:rsidRPr="005068C1" w:rsidRDefault="00950173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Fibroblasts-LCLs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A2678" w14:textId="77777777" w:rsidR="00950173" w:rsidRDefault="0095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29AF6" w14:textId="77777777" w:rsidR="00950173" w:rsidRDefault="0095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2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FD99C" w14:textId="77777777" w:rsidR="00950173" w:rsidRDefault="0095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C1476" w14:textId="77777777" w:rsidR="00950173" w:rsidRDefault="0095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0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99DBA" w14:textId="77777777" w:rsidR="00950173" w:rsidRDefault="0095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</w:tr>
      <w:tr w:rsidR="00950173" w:rsidRPr="005068C1" w14:paraId="5C13F2F9" w14:textId="77777777">
        <w:trPr>
          <w:trHeight w:val="260"/>
        </w:trPr>
        <w:tc>
          <w:tcPr>
            <w:tcW w:w="24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D8E8B" w14:textId="77777777" w:rsidR="00950173" w:rsidRPr="005068C1" w:rsidRDefault="00950173" w:rsidP="00B2219E">
            <w:pPr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23401" w14:textId="77777777" w:rsidR="00950173" w:rsidRPr="005068C1" w:rsidRDefault="00950173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Fibroblasts-T-cells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1C51C" w14:textId="77777777" w:rsidR="00950173" w:rsidRDefault="0095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3863B" w14:textId="77777777" w:rsidR="00950173" w:rsidRDefault="0095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5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17513" w14:textId="77777777" w:rsidR="00950173" w:rsidRDefault="0095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54C79" w14:textId="77777777" w:rsidR="00950173" w:rsidRDefault="0095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2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36704" w14:textId="77777777" w:rsidR="00950173" w:rsidRDefault="0095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1</w:t>
            </w:r>
          </w:p>
        </w:tc>
      </w:tr>
      <w:tr w:rsidR="00950173" w:rsidRPr="005068C1" w14:paraId="3A882939" w14:textId="77777777">
        <w:trPr>
          <w:trHeight w:val="260"/>
        </w:trPr>
        <w:tc>
          <w:tcPr>
            <w:tcW w:w="24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D113A" w14:textId="77777777" w:rsidR="00950173" w:rsidRPr="005068C1" w:rsidRDefault="00950173" w:rsidP="00B2219E">
            <w:pPr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A9E96" w14:textId="77777777" w:rsidR="00950173" w:rsidRPr="005068C1" w:rsidRDefault="00950173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LCLs-T-cells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2A307" w14:textId="77777777" w:rsidR="00950173" w:rsidRDefault="0095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528C5" w14:textId="77777777" w:rsidR="00950173" w:rsidRDefault="0095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4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A023A" w14:textId="77777777" w:rsidR="00950173" w:rsidRDefault="0095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46428" w14:textId="77777777" w:rsidR="00950173" w:rsidRDefault="0095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1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31A63" w14:textId="77777777" w:rsidR="00950173" w:rsidRDefault="0095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4</w:t>
            </w:r>
          </w:p>
        </w:tc>
      </w:tr>
      <w:tr w:rsidR="00950173" w:rsidRPr="005068C1" w14:paraId="21033954" w14:textId="77777777">
        <w:trPr>
          <w:trHeight w:val="260"/>
        </w:trPr>
        <w:tc>
          <w:tcPr>
            <w:tcW w:w="24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240B5" w14:textId="77777777" w:rsidR="00950173" w:rsidRPr="005068C1" w:rsidRDefault="00950173" w:rsidP="00B2219E">
            <w:pPr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asQTMs</w:t>
            </w: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</w:t>
            </w:r>
          </w:p>
          <w:p w14:paraId="2F9920CB" w14:textId="77777777" w:rsidR="00950173" w:rsidRPr="005068C1" w:rsidRDefault="00950173" w:rsidP="00B2219E">
            <w:pPr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(best per exon-exon link, CpG-link pairs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BD8B3" w14:textId="77777777" w:rsidR="00950173" w:rsidRPr="005068C1" w:rsidRDefault="00950173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Fibroblasts-LCLs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51369" w14:textId="77777777" w:rsidR="00950173" w:rsidRDefault="0095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77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66874" w14:textId="77777777" w:rsidR="00950173" w:rsidRDefault="0095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7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204A7" w14:textId="77777777" w:rsidR="00950173" w:rsidRDefault="0095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89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964B2" w14:textId="77777777" w:rsidR="00950173" w:rsidRDefault="0095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6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8B4F7" w14:textId="77777777" w:rsidR="00950173" w:rsidRDefault="0095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2</w:t>
            </w:r>
          </w:p>
        </w:tc>
      </w:tr>
      <w:tr w:rsidR="00950173" w:rsidRPr="005068C1" w14:paraId="758DC3AF" w14:textId="77777777">
        <w:trPr>
          <w:trHeight w:val="260"/>
        </w:trPr>
        <w:tc>
          <w:tcPr>
            <w:tcW w:w="24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B1DF1" w14:textId="77777777" w:rsidR="00950173" w:rsidRPr="005068C1" w:rsidRDefault="00950173" w:rsidP="00B2219E">
            <w:pPr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8528A" w14:textId="77777777" w:rsidR="00950173" w:rsidRPr="005068C1" w:rsidRDefault="00950173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Fibroblasts-T-cells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31D25" w14:textId="77777777" w:rsidR="00950173" w:rsidRDefault="0095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53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20A4E" w14:textId="77777777" w:rsidR="00950173" w:rsidRDefault="0095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9E-07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22189" w14:textId="77777777" w:rsidR="00950173" w:rsidRDefault="0095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D5E63" w14:textId="77777777" w:rsidR="00950173" w:rsidRDefault="0095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AB8BB" w14:textId="77777777" w:rsidR="00950173" w:rsidRDefault="0095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7</w:t>
            </w:r>
          </w:p>
        </w:tc>
      </w:tr>
      <w:tr w:rsidR="00950173" w:rsidRPr="005068C1" w14:paraId="69DAC1D3" w14:textId="77777777">
        <w:trPr>
          <w:trHeight w:val="260"/>
        </w:trPr>
        <w:tc>
          <w:tcPr>
            <w:tcW w:w="24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9040A" w14:textId="77777777" w:rsidR="00950173" w:rsidRPr="005068C1" w:rsidRDefault="00950173" w:rsidP="00B2219E">
            <w:pPr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CCA07" w14:textId="77777777" w:rsidR="00950173" w:rsidRPr="005068C1" w:rsidRDefault="00950173" w:rsidP="00B2219E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5068C1">
              <w:rPr>
                <w:rFonts w:asciiTheme="minorHAnsi" w:eastAsiaTheme="minorHAnsi" w:hAnsiTheme="minorHAnsi" w:cstheme="minorBidi"/>
                <w:sz w:val="18"/>
                <w:szCs w:val="18"/>
              </w:rPr>
              <w:t>LCLs-T-cells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F3294" w14:textId="77777777" w:rsidR="00950173" w:rsidRDefault="0095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07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42EE9" w14:textId="77777777" w:rsidR="00950173" w:rsidRDefault="0095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1E-06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85DA2" w14:textId="77777777" w:rsidR="00950173" w:rsidRDefault="0095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D0A83" w14:textId="77777777" w:rsidR="00950173" w:rsidRDefault="0095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90467" w14:textId="77777777" w:rsidR="00950173" w:rsidRDefault="0095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3</w:t>
            </w:r>
          </w:p>
        </w:tc>
      </w:tr>
    </w:tbl>
    <w:p w14:paraId="084AB6C3" w14:textId="77777777" w:rsidR="002502AB" w:rsidRPr="005068C1" w:rsidRDefault="002502AB" w:rsidP="002502AB">
      <w:pPr>
        <w:spacing w:line="360" w:lineRule="auto"/>
        <w:ind w:left="-993"/>
        <w:jc w:val="both"/>
        <w:rPr>
          <w:rFonts w:asciiTheme="minorHAnsi" w:hAnsiTheme="minorHAnsi"/>
        </w:rPr>
      </w:pPr>
    </w:p>
    <w:p w14:paraId="35521B07" w14:textId="77777777" w:rsidR="002502AB" w:rsidRPr="005068C1" w:rsidRDefault="002502AB" w:rsidP="00220B99">
      <w:pPr>
        <w:spacing w:line="360" w:lineRule="auto"/>
        <w:jc w:val="both"/>
        <w:rPr>
          <w:rFonts w:asciiTheme="minorHAnsi" w:hAnsiTheme="minorHAnsi"/>
          <w:i/>
        </w:rPr>
      </w:pPr>
    </w:p>
    <w:p w14:paraId="29E39A42" w14:textId="77777777" w:rsidR="00220B99" w:rsidRPr="005068C1" w:rsidRDefault="008758A9" w:rsidP="008758A9">
      <w:pPr>
        <w:spacing w:line="360" w:lineRule="auto"/>
        <w:rPr>
          <w:rFonts w:asciiTheme="minorHAnsi" w:hAnsiTheme="minorHAnsi"/>
        </w:rPr>
      </w:pPr>
      <w:bookmarkStart w:id="0" w:name="_GoBack"/>
      <w:bookmarkEnd w:id="0"/>
      <w:r w:rsidRPr="005068C1">
        <w:rPr>
          <w:rFonts w:asciiTheme="minorHAnsi" w:hAnsiTheme="minorHAnsi"/>
        </w:rPr>
        <w:t xml:space="preserve"> </w:t>
      </w:r>
    </w:p>
    <w:sectPr w:rsidR="00220B99" w:rsidRPr="005068C1" w:rsidSect="00540E23">
      <w:footerReference w:type="default" r:id="rId8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603CAD" w14:textId="77777777" w:rsidR="00000000" w:rsidRDefault="008758A9">
      <w:pPr>
        <w:spacing w:after="0"/>
      </w:pPr>
      <w:r>
        <w:separator/>
      </w:r>
    </w:p>
  </w:endnote>
  <w:endnote w:type="continuationSeparator" w:id="0">
    <w:p w14:paraId="3BB3302C" w14:textId="77777777" w:rsidR="00000000" w:rsidRDefault="008758A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87C8CC" w14:textId="77777777" w:rsidR="00D06A68" w:rsidRDefault="008758A9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14:paraId="4A2F1CB7" w14:textId="77777777" w:rsidR="00D06A68" w:rsidRDefault="00D06A6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A1B118" w14:textId="77777777" w:rsidR="00000000" w:rsidRDefault="008758A9">
      <w:pPr>
        <w:spacing w:after="0"/>
      </w:pPr>
      <w:r>
        <w:separator/>
      </w:r>
    </w:p>
  </w:footnote>
  <w:footnote w:type="continuationSeparator" w:id="0">
    <w:p w14:paraId="7B30ED1C" w14:textId="77777777" w:rsidR="00000000" w:rsidRDefault="008758A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4B169F"/>
    <w:multiLevelType w:val="hybridMultilevel"/>
    <w:tmpl w:val="D82A54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5B2208"/>
    <w:multiLevelType w:val="hybridMultilevel"/>
    <w:tmpl w:val="8FFC36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6135E7"/>
    <w:multiLevelType w:val="hybridMultilevel"/>
    <w:tmpl w:val="C97E958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4A07C9"/>
    <w:multiLevelType w:val="hybridMultilevel"/>
    <w:tmpl w:val="5BAEA06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AA74682"/>
    <w:multiLevelType w:val="hybridMultilevel"/>
    <w:tmpl w:val="F3FA80E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E0A5087"/>
    <w:multiLevelType w:val="hybridMultilevel"/>
    <w:tmpl w:val="43C07DF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9476BB6"/>
    <w:multiLevelType w:val="hybridMultilevel"/>
    <w:tmpl w:val="8146BD7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E171424"/>
    <w:multiLevelType w:val="hybridMultilevel"/>
    <w:tmpl w:val="3B0EFC1A"/>
    <w:lvl w:ilvl="0" w:tplc="B59830BE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D94449D"/>
    <w:multiLevelType w:val="hybridMultilevel"/>
    <w:tmpl w:val="3AB6D90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8"/>
  </w:num>
  <w:num w:numId="4">
    <w:abstractNumId w:val="4"/>
  </w:num>
  <w:num w:numId="5">
    <w:abstractNumId w:val="1"/>
  </w:num>
  <w:num w:numId="6">
    <w:abstractNumId w:val="2"/>
  </w:num>
  <w:num w:numId="7">
    <w:abstractNumId w:val="5"/>
  </w:num>
  <w:num w:numId="8">
    <w:abstractNumId w:val="0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B99"/>
    <w:rsid w:val="00104178"/>
    <w:rsid w:val="00164EDC"/>
    <w:rsid w:val="001A587B"/>
    <w:rsid w:val="00220B99"/>
    <w:rsid w:val="002416EF"/>
    <w:rsid w:val="002502AB"/>
    <w:rsid w:val="0035327B"/>
    <w:rsid w:val="003617F2"/>
    <w:rsid w:val="003B05A4"/>
    <w:rsid w:val="005068C1"/>
    <w:rsid w:val="00540E23"/>
    <w:rsid w:val="0073722A"/>
    <w:rsid w:val="008758A9"/>
    <w:rsid w:val="00950173"/>
    <w:rsid w:val="00A007A3"/>
    <w:rsid w:val="00A1554D"/>
    <w:rsid w:val="00A155C3"/>
    <w:rsid w:val="00A50218"/>
    <w:rsid w:val="00A70CB8"/>
    <w:rsid w:val="00B2219E"/>
    <w:rsid w:val="00D06A68"/>
    <w:rsid w:val="00D411CB"/>
    <w:rsid w:val="00D41319"/>
    <w:rsid w:val="00D524C9"/>
    <w:rsid w:val="00D84579"/>
    <w:rsid w:val="00E00DA1"/>
    <w:rsid w:val="00E54373"/>
    <w:rsid w:val="00F41775"/>
    <w:rsid w:val="00F41E4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92CCB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220B99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220B99"/>
    <w:pPr>
      <w:ind w:left="720"/>
      <w:contextualSpacing/>
    </w:pPr>
  </w:style>
  <w:style w:type="paragraph" w:styleId="NormalWeb">
    <w:name w:val="Normal (Web)"/>
    <w:basedOn w:val="Normal"/>
    <w:uiPriority w:val="99"/>
    <w:rsid w:val="00220B99"/>
    <w:pPr>
      <w:spacing w:beforeLines="1" w:afterLines="1"/>
    </w:pPr>
    <w:rPr>
      <w:rFonts w:ascii="Times" w:hAnsi="Times"/>
      <w:sz w:val="20"/>
      <w:szCs w:val="20"/>
    </w:rPr>
  </w:style>
  <w:style w:type="paragraph" w:styleId="FootnoteText">
    <w:name w:val="footnote text"/>
    <w:basedOn w:val="Normal"/>
    <w:link w:val="FootnoteTextChar"/>
    <w:rsid w:val="00220B99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rsid w:val="00220B99"/>
    <w:rPr>
      <w:rFonts w:ascii="Cambria" w:eastAsia="Cambria" w:hAnsi="Cambria" w:cs="Times New Roman"/>
    </w:rPr>
  </w:style>
  <w:style w:type="character" w:styleId="FootnoteReference">
    <w:name w:val="footnote reference"/>
    <w:basedOn w:val="DefaultParagraphFont"/>
    <w:rsid w:val="00220B99"/>
    <w:rPr>
      <w:vertAlign w:val="superscript"/>
    </w:rPr>
  </w:style>
  <w:style w:type="paragraph" w:styleId="BalloonText">
    <w:name w:val="Balloon Text"/>
    <w:basedOn w:val="Normal"/>
    <w:link w:val="BalloonTextChar"/>
    <w:rsid w:val="00220B99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20B99"/>
    <w:rPr>
      <w:rFonts w:ascii="Lucida Grande" w:eastAsia="Cambria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rsid w:val="00220B99"/>
    <w:rPr>
      <w:sz w:val="18"/>
      <w:szCs w:val="18"/>
    </w:rPr>
  </w:style>
  <w:style w:type="paragraph" w:styleId="CommentText">
    <w:name w:val="annotation text"/>
    <w:basedOn w:val="Normal"/>
    <w:link w:val="CommentTextChar"/>
    <w:rsid w:val="00220B99"/>
  </w:style>
  <w:style w:type="character" w:customStyle="1" w:styleId="CommentTextChar">
    <w:name w:val="Comment Text Char"/>
    <w:basedOn w:val="DefaultParagraphFont"/>
    <w:link w:val="CommentText"/>
    <w:rsid w:val="00220B99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220B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20B99"/>
    <w:rPr>
      <w:rFonts w:ascii="Cambria" w:eastAsia="Cambria" w:hAnsi="Cambria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rsid w:val="00220B99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220B99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rsid w:val="00220B99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20B99"/>
    <w:rPr>
      <w:rFonts w:ascii="Cambria" w:eastAsia="Cambria" w:hAnsi="Cambria" w:cs="Times New Roman"/>
    </w:rPr>
  </w:style>
  <w:style w:type="character" w:styleId="Hyperlink">
    <w:name w:val="Hyperlink"/>
    <w:basedOn w:val="DefaultParagraphFont"/>
    <w:uiPriority w:val="99"/>
    <w:rsid w:val="00220B99"/>
    <w:rPr>
      <w:color w:val="0000FF"/>
      <w:u w:val="single"/>
    </w:rPr>
  </w:style>
  <w:style w:type="paragraph" w:styleId="ListParagraph">
    <w:name w:val="List Paragraph"/>
    <w:basedOn w:val="Normal"/>
    <w:rsid w:val="00220B9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unhideWhenUsed/>
    <w:rsid w:val="00220B99"/>
    <w:rPr>
      <w:color w:val="800080" w:themeColor="followedHyperlink"/>
      <w:u w:val="single"/>
    </w:rPr>
  </w:style>
  <w:style w:type="paragraph" w:customStyle="1" w:styleId="xl24">
    <w:name w:val="xl24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25">
    <w:name w:val="xl25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  <w:b/>
      <w:bCs/>
    </w:rPr>
  </w:style>
  <w:style w:type="paragraph" w:customStyle="1" w:styleId="xl26">
    <w:name w:val="xl26"/>
    <w:basedOn w:val="Normal"/>
    <w:rsid w:val="00220B99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  <w:b/>
      <w:bCs/>
    </w:rPr>
  </w:style>
  <w:style w:type="paragraph" w:customStyle="1" w:styleId="xl27">
    <w:name w:val="xl27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28">
    <w:name w:val="xl28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29">
    <w:name w:val="xl29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30">
    <w:name w:val="xl30"/>
    <w:basedOn w:val="Normal"/>
    <w:rsid w:val="00220B99"/>
    <w:pPr>
      <w:spacing w:beforeLines="1" w:afterLines="1"/>
      <w:jc w:val="both"/>
    </w:pPr>
    <w:rPr>
      <w:rFonts w:ascii="Times New Roman" w:hAnsi="Times New Roman"/>
    </w:rPr>
  </w:style>
  <w:style w:type="paragraph" w:customStyle="1" w:styleId="xl31">
    <w:name w:val="xl31"/>
    <w:basedOn w:val="Normal"/>
    <w:rsid w:val="00220B99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Lines="1" w:afterLines="1"/>
      <w:jc w:val="both"/>
    </w:pPr>
    <w:rPr>
      <w:rFonts w:ascii="Times New Roman" w:hAnsi="Times New Roman"/>
      <w:b/>
      <w:bCs/>
    </w:rPr>
  </w:style>
  <w:style w:type="paragraph" w:customStyle="1" w:styleId="xl32">
    <w:name w:val="xl32"/>
    <w:basedOn w:val="Normal"/>
    <w:rsid w:val="00220B9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33">
    <w:name w:val="xl33"/>
    <w:basedOn w:val="Normal"/>
    <w:rsid w:val="00220B99"/>
    <w:pPr>
      <w:pBdr>
        <w:top w:val="single" w:sz="8" w:space="0" w:color="auto"/>
        <w:bottom w:val="single" w:sz="8" w:space="0" w:color="auto"/>
      </w:pBdr>
      <w:spacing w:beforeLines="1" w:afterLines="1"/>
      <w:jc w:val="both"/>
    </w:pPr>
    <w:rPr>
      <w:rFonts w:ascii="Times New Roman" w:hAnsi="Times New Roman"/>
    </w:rPr>
  </w:style>
  <w:style w:type="table" w:styleId="TableGrid">
    <w:name w:val="Table Grid"/>
    <w:basedOn w:val="TableNormal"/>
    <w:rsid w:val="005068C1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73722A"/>
    <w:pPr>
      <w:spacing w:beforeLines="1" w:afterLines="1"/>
    </w:pPr>
    <w:rPr>
      <w:rFonts w:ascii="Verdana" w:eastAsiaTheme="minorHAnsi" w:hAnsi="Verdana" w:cstheme="minorBidi"/>
      <w:sz w:val="16"/>
      <w:szCs w:val="16"/>
    </w:rPr>
  </w:style>
  <w:style w:type="paragraph" w:customStyle="1" w:styleId="xl34">
    <w:name w:val="xl34"/>
    <w:basedOn w:val="Normal"/>
    <w:rsid w:val="0073722A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Lines="1" w:afterLines="1"/>
    </w:pPr>
    <w:rPr>
      <w:rFonts w:ascii="Times" w:eastAsiaTheme="minorHAnsi" w:hAnsi="Times" w:cstheme="minorBidi"/>
      <w:b/>
      <w:bCs/>
    </w:rPr>
  </w:style>
  <w:style w:type="paragraph" w:customStyle="1" w:styleId="xl35">
    <w:name w:val="xl35"/>
    <w:basedOn w:val="Normal"/>
    <w:rsid w:val="0073722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Lines="1" w:afterLines="1"/>
    </w:pPr>
    <w:rPr>
      <w:rFonts w:ascii="Times" w:eastAsiaTheme="minorHAnsi" w:hAnsi="Times" w:cstheme="minorBidi"/>
    </w:rPr>
  </w:style>
  <w:style w:type="paragraph" w:customStyle="1" w:styleId="xl36">
    <w:name w:val="xl36"/>
    <w:basedOn w:val="Normal"/>
    <w:rsid w:val="0073722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eastAsiaTheme="minorHAnsi" w:hAnsi="Times" w:cstheme="minorBidi"/>
    </w:rPr>
  </w:style>
  <w:style w:type="paragraph" w:customStyle="1" w:styleId="xl37">
    <w:name w:val="xl37"/>
    <w:basedOn w:val="Normal"/>
    <w:rsid w:val="0073722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eastAsiaTheme="minorHAnsi" w:hAnsi="Times" w:cstheme="minorBidi"/>
    </w:rPr>
  </w:style>
  <w:style w:type="paragraph" w:customStyle="1" w:styleId="xl38">
    <w:name w:val="xl38"/>
    <w:basedOn w:val="Normal"/>
    <w:rsid w:val="002416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eastAsiaTheme="minorHAnsi" w:cstheme="minorBidi"/>
      <w:sz w:val="16"/>
      <w:szCs w:val="16"/>
    </w:rPr>
  </w:style>
  <w:style w:type="paragraph" w:customStyle="1" w:styleId="xl39">
    <w:name w:val="xl39"/>
    <w:basedOn w:val="Normal"/>
    <w:rsid w:val="002416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eastAsiaTheme="minorHAnsi" w:cstheme="minorBidi"/>
      <w:sz w:val="16"/>
      <w:szCs w:val="16"/>
    </w:rPr>
  </w:style>
  <w:style w:type="paragraph" w:customStyle="1" w:styleId="xl40">
    <w:name w:val="xl40"/>
    <w:basedOn w:val="Normal"/>
    <w:rsid w:val="002416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eastAsiaTheme="minorHAnsi" w:cstheme="minorBidi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220B99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220B99"/>
    <w:pPr>
      <w:ind w:left="720"/>
      <w:contextualSpacing/>
    </w:pPr>
  </w:style>
  <w:style w:type="paragraph" w:styleId="NormalWeb">
    <w:name w:val="Normal (Web)"/>
    <w:basedOn w:val="Normal"/>
    <w:uiPriority w:val="99"/>
    <w:rsid w:val="00220B99"/>
    <w:pPr>
      <w:spacing w:beforeLines="1" w:afterLines="1"/>
    </w:pPr>
    <w:rPr>
      <w:rFonts w:ascii="Times" w:hAnsi="Times"/>
      <w:sz w:val="20"/>
      <w:szCs w:val="20"/>
    </w:rPr>
  </w:style>
  <w:style w:type="paragraph" w:styleId="FootnoteText">
    <w:name w:val="footnote text"/>
    <w:basedOn w:val="Normal"/>
    <w:link w:val="FootnoteTextChar"/>
    <w:rsid w:val="00220B99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rsid w:val="00220B99"/>
    <w:rPr>
      <w:rFonts w:ascii="Cambria" w:eastAsia="Cambria" w:hAnsi="Cambria" w:cs="Times New Roman"/>
    </w:rPr>
  </w:style>
  <w:style w:type="character" w:styleId="FootnoteReference">
    <w:name w:val="footnote reference"/>
    <w:basedOn w:val="DefaultParagraphFont"/>
    <w:rsid w:val="00220B99"/>
    <w:rPr>
      <w:vertAlign w:val="superscript"/>
    </w:rPr>
  </w:style>
  <w:style w:type="paragraph" w:styleId="BalloonText">
    <w:name w:val="Balloon Text"/>
    <w:basedOn w:val="Normal"/>
    <w:link w:val="BalloonTextChar"/>
    <w:rsid w:val="00220B99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20B99"/>
    <w:rPr>
      <w:rFonts w:ascii="Lucida Grande" w:eastAsia="Cambria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rsid w:val="00220B99"/>
    <w:rPr>
      <w:sz w:val="18"/>
      <w:szCs w:val="18"/>
    </w:rPr>
  </w:style>
  <w:style w:type="paragraph" w:styleId="CommentText">
    <w:name w:val="annotation text"/>
    <w:basedOn w:val="Normal"/>
    <w:link w:val="CommentTextChar"/>
    <w:rsid w:val="00220B99"/>
  </w:style>
  <w:style w:type="character" w:customStyle="1" w:styleId="CommentTextChar">
    <w:name w:val="Comment Text Char"/>
    <w:basedOn w:val="DefaultParagraphFont"/>
    <w:link w:val="CommentText"/>
    <w:rsid w:val="00220B99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220B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20B99"/>
    <w:rPr>
      <w:rFonts w:ascii="Cambria" w:eastAsia="Cambria" w:hAnsi="Cambria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rsid w:val="00220B99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220B99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rsid w:val="00220B99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20B99"/>
    <w:rPr>
      <w:rFonts w:ascii="Cambria" w:eastAsia="Cambria" w:hAnsi="Cambria" w:cs="Times New Roman"/>
    </w:rPr>
  </w:style>
  <w:style w:type="character" w:styleId="Hyperlink">
    <w:name w:val="Hyperlink"/>
    <w:basedOn w:val="DefaultParagraphFont"/>
    <w:uiPriority w:val="99"/>
    <w:rsid w:val="00220B99"/>
    <w:rPr>
      <w:color w:val="0000FF"/>
      <w:u w:val="single"/>
    </w:rPr>
  </w:style>
  <w:style w:type="paragraph" w:styleId="ListParagraph">
    <w:name w:val="List Paragraph"/>
    <w:basedOn w:val="Normal"/>
    <w:rsid w:val="00220B9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unhideWhenUsed/>
    <w:rsid w:val="00220B99"/>
    <w:rPr>
      <w:color w:val="800080" w:themeColor="followedHyperlink"/>
      <w:u w:val="single"/>
    </w:rPr>
  </w:style>
  <w:style w:type="paragraph" w:customStyle="1" w:styleId="xl24">
    <w:name w:val="xl24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25">
    <w:name w:val="xl25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  <w:b/>
      <w:bCs/>
    </w:rPr>
  </w:style>
  <w:style w:type="paragraph" w:customStyle="1" w:styleId="xl26">
    <w:name w:val="xl26"/>
    <w:basedOn w:val="Normal"/>
    <w:rsid w:val="00220B99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  <w:b/>
      <w:bCs/>
    </w:rPr>
  </w:style>
  <w:style w:type="paragraph" w:customStyle="1" w:styleId="xl27">
    <w:name w:val="xl27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28">
    <w:name w:val="xl28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29">
    <w:name w:val="xl29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30">
    <w:name w:val="xl30"/>
    <w:basedOn w:val="Normal"/>
    <w:rsid w:val="00220B99"/>
    <w:pPr>
      <w:spacing w:beforeLines="1" w:afterLines="1"/>
      <w:jc w:val="both"/>
    </w:pPr>
    <w:rPr>
      <w:rFonts w:ascii="Times New Roman" w:hAnsi="Times New Roman"/>
    </w:rPr>
  </w:style>
  <w:style w:type="paragraph" w:customStyle="1" w:styleId="xl31">
    <w:name w:val="xl31"/>
    <w:basedOn w:val="Normal"/>
    <w:rsid w:val="00220B99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Lines="1" w:afterLines="1"/>
      <w:jc w:val="both"/>
    </w:pPr>
    <w:rPr>
      <w:rFonts w:ascii="Times New Roman" w:hAnsi="Times New Roman"/>
      <w:b/>
      <w:bCs/>
    </w:rPr>
  </w:style>
  <w:style w:type="paragraph" w:customStyle="1" w:styleId="xl32">
    <w:name w:val="xl32"/>
    <w:basedOn w:val="Normal"/>
    <w:rsid w:val="00220B9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33">
    <w:name w:val="xl33"/>
    <w:basedOn w:val="Normal"/>
    <w:rsid w:val="00220B99"/>
    <w:pPr>
      <w:pBdr>
        <w:top w:val="single" w:sz="8" w:space="0" w:color="auto"/>
        <w:bottom w:val="single" w:sz="8" w:space="0" w:color="auto"/>
      </w:pBdr>
      <w:spacing w:beforeLines="1" w:afterLines="1"/>
      <w:jc w:val="both"/>
    </w:pPr>
    <w:rPr>
      <w:rFonts w:ascii="Times New Roman" w:hAnsi="Times New Roman"/>
    </w:rPr>
  </w:style>
  <w:style w:type="table" w:styleId="TableGrid">
    <w:name w:val="Table Grid"/>
    <w:basedOn w:val="TableNormal"/>
    <w:rsid w:val="005068C1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73722A"/>
    <w:pPr>
      <w:spacing w:beforeLines="1" w:afterLines="1"/>
    </w:pPr>
    <w:rPr>
      <w:rFonts w:ascii="Verdana" w:eastAsiaTheme="minorHAnsi" w:hAnsi="Verdana" w:cstheme="minorBidi"/>
      <w:sz w:val="16"/>
      <w:szCs w:val="16"/>
    </w:rPr>
  </w:style>
  <w:style w:type="paragraph" w:customStyle="1" w:styleId="xl34">
    <w:name w:val="xl34"/>
    <w:basedOn w:val="Normal"/>
    <w:rsid w:val="0073722A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Lines="1" w:afterLines="1"/>
    </w:pPr>
    <w:rPr>
      <w:rFonts w:ascii="Times" w:eastAsiaTheme="minorHAnsi" w:hAnsi="Times" w:cstheme="minorBidi"/>
      <w:b/>
      <w:bCs/>
    </w:rPr>
  </w:style>
  <w:style w:type="paragraph" w:customStyle="1" w:styleId="xl35">
    <w:name w:val="xl35"/>
    <w:basedOn w:val="Normal"/>
    <w:rsid w:val="0073722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Lines="1" w:afterLines="1"/>
    </w:pPr>
    <w:rPr>
      <w:rFonts w:ascii="Times" w:eastAsiaTheme="minorHAnsi" w:hAnsi="Times" w:cstheme="minorBidi"/>
    </w:rPr>
  </w:style>
  <w:style w:type="paragraph" w:customStyle="1" w:styleId="xl36">
    <w:name w:val="xl36"/>
    <w:basedOn w:val="Normal"/>
    <w:rsid w:val="0073722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eastAsiaTheme="minorHAnsi" w:hAnsi="Times" w:cstheme="minorBidi"/>
    </w:rPr>
  </w:style>
  <w:style w:type="paragraph" w:customStyle="1" w:styleId="xl37">
    <w:name w:val="xl37"/>
    <w:basedOn w:val="Normal"/>
    <w:rsid w:val="0073722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eastAsiaTheme="minorHAnsi" w:hAnsi="Times" w:cstheme="minorBidi"/>
    </w:rPr>
  </w:style>
  <w:style w:type="paragraph" w:customStyle="1" w:styleId="xl38">
    <w:name w:val="xl38"/>
    <w:basedOn w:val="Normal"/>
    <w:rsid w:val="002416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eastAsiaTheme="minorHAnsi" w:cstheme="minorBidi"/>
      <w:sz w:val="16"/>
      <w:szCs w:val="16"/>
    </w:rPr>
  </w:style>
  <w:style w:type="paragraph" w:customStyle="1" w:styleId="xl39">
    <w:name w:val="xl39"/>
    <w:basedOn w:val="Normal"/>
    <w:rsid w:val="002416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eastAsiaTheme="minorHAnsi" w:cstheme="minorBidi"/>
      <w:sz w:val="16"/>
      <w:szCs w:val="16"/>
    </w:rPr>
  </w:style>
  <w:style w:type="paragraph" w:customStyle="1" w:styleId="xl40">
    <w:name w:val="xl40"/>
    <w:basedOn w:val="Normal"/>
    <w:rsid w:val="002416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eastAsiaTheme="minorHAnsi" w:cstheme="min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76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3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6</Characters>
  <Application>Microsoft Macintosh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A ---</dc:creator>
  <cp:keywords/>
  <cp:lastModifiedBy>Maria Gutierrez-Arcelus</cp:lastModifiedBy>
  <cp:revision>3</cp:revision>
  <dcterms:created xsi:type="dcterms:W3CDTF">2014-09-29T20:18:00Z</dcterms:created>
  <dcterms:modified xsi:type="dcterms:W3CDTF">2014-09-29T20:18:00Z</dcterms:modified>
</cp:coreProperties>
</file>